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 Unicode MS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</w:t>
      </w:r>
      <w:r>
        <w:rPr>
          <w:rFonts w:cs="Arial" w:ascii="Arial" w:hAnsi="Arial"/>
          <w:b/>
          <w:sz w:val="20"/>
          <w:szCs w:val="20"/>
        </w:rPr>
        <w:t xml:space="preserve">3  </w:t>
      </w:r>
      <w:r>
        <w:rPr>
          <w:rFonts w:cs="Arial" w:ascii="Arial" w:hAnsi="Arial"/>
          <w:b/>
          <w:sz w:val="20"/>
          <w:szCs w:val="20"/>
        </w:rPr>
        <w:t>Characteristics of included studies on HLA-DQB1*0201 allele frequency in Chinese populations.</w:t>
      </w:r>
    </w:p>
    <w:p>
      <w:pPr>
        <w:pStyle w:val="Normal"/>
        <w:rPr>
          <w:rFonts w:ascii="Arial" w:hAnsi="Arial" w:eastAsia="Arial Unicode MS" w:cs="Arial"/>
          <w:b/>
          <w:b/>
          <w:bCs/>
          <w:kern w:val="0"/>
          <w:sz w:val="16"/>
          <w:szCs w:val="16"/>
        </w:rPr>
      </w:pPr>
      <w:r>
        <w:rPr>
          <w:rFonts w:eastAsia="Arial Unicode MS" w:cs="Arial" w:ascii="Arial" w:hAnsi="Arial"/>
          <w:b/>
          <w:bCs/>
          <w:kern w:val="0"/>
          <w:sz w:val="16"/>
          <w:szCs w:val="16"/>
        </w:rPr>
      </w:r>
    </w:p>
    <w:tbl>
      <w:tblPr>
        <w:tblW w:w="145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2340"/>
        <w:gridCol w:w="1620"/>
        <w:gridCol w:w="1980"/>
        <w:gridCol w:w="1440"/>
        <w:gridCol w:w="2700"/>
        <w:gridCol w:w="2880"/>
      </w:tblGrid>
      <w:tr>
        <w:trPr>
          <w:trHeight w:val="227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bookmarkStart w:id="0" w:name="_Hlk349574665"/>
            <w:bookmarkStart w:id="1" w:name="OLE_LINK13"/>
            <w:bookmarkStart w:id="2" w:name="OLE_LINK12"/>
            <w:bookmarkEnd w:id="0"/>
            <w:bookmarkEnd w:id="1"/>
            <w:bookmarkEnd w:id="2"/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First author, yea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Ethnic group/reg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Number of subjects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(male/femal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DQB1 * 0201 allele frequency n</w:t>
            </w: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HLA typing method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Source of sample dat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Family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Sou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u 200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Guangdo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 (10.9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ong 20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Guangdo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4 (230/22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4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（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0.3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n 199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Guangdo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（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7.8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ha 200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Guangdo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 (10.9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hu 200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Guangdo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4 (82/6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 (8.6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B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ang 200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 (6.6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ong 199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Hub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 (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RFL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n 20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Hub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6 (62/7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 (9.5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n 20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Hub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 (10.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hang 20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Hub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 (9.5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ang 200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Hu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 (10.6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iang 200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ichu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6 (88/1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 (10.8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u 200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ichu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 (29/2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 (0.9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en 20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 (5.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Wu 2011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Jiangxi and Fuj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 (15/3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 (6.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B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o 200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ou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 (3.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B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 199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ou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 (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n 199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ou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 (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rachtenberg 200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ou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4 (12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en 200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Lisu/Yunna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 (0.9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en 200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Nu/Yunna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 (1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an 199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ai/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 (5.4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en 200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Yi/Yunna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 (4.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u 20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yi/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6 (60/3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 (6.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ng 199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Zhuang/Guangxi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 (3.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ng 20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Zhuang/Guangxi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1 (30/4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 (9.1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bookmarkStart w:id="3" w:name="OLE_LINK4"/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  <w:bookmarkEnd w:id="3"/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n 20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Zhuang/Guangxi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3 (64/7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 (8.7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en 20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/Guangdo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 (8.7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owdari 20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/Guangdo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 (10.4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ang 20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/Hub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3 (98/4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 (11.5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u 199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/Taiwa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 (7.8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en 199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/Taiwa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 (7.6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uang 199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/Taiwa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 (6.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sai 20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/Taiw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4 (10.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ang 200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/Taiw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 (6.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u 199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/Sou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 (9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ang 199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/Hongko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（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2.6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）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onaldson 20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/Hongko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 (8.9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an 199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/Sou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 (8.7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 199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/Sou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（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8.97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）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or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iao 20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Anhu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3 (140/13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2 (13.1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o 20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Beij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6 (63/3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 (9.9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ang 200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Beij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 (22/1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 (3.6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uang 200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Heilong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5 (60/5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 (12.6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u 20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Heilong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 (62/3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 (2.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hou 20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Jiangsu and Anhu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 (16.9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u 199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Liaon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 (15.4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hou 200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hando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 (37/3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 (14.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hou 20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hando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 (15.8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ing 20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hando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 (24/2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 (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B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u 20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hando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4 (58/3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 (3.7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hang 199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hangha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 (19.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elly 199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hangha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 (12.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RFL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uo 20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hangha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 (15.6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ie 20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hangha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 (13.5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in 200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hangha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 (12.9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u 199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hangha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 (11.4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hong 20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Shangha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 (19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zuki 199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Xin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 (18.6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RFL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hang 199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Xin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 (20.2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RFL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g 20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Northea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 (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uo 200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Nor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 (14.8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ng 199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Nor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 (12.5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n 199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Nor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 (12.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ang 200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Nor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 (10.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g 20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Sala/Qinghai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0 (43/3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 (21.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g 20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u/Qingha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2 (71/6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 (6.4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 199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ibetan/Qingha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 (25/2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 (10.2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RFL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zuki 199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azaks/Xin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 (23.8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RFL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hen 199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ygur/Xin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n 199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ygur/Xin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 (27.1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ang 20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ygur/Xin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1 (118/11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0 (17.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hang 199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azaks/Xin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 (26.8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hang 199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ygur/Xin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 (28.7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g 199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nchu/Heilong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 (10.6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 20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ibetan/Tib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9 (112/7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 (11.6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 20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ongolian/Inner Mongol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 (34/2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 (9.1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u 200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Hui/Ningxi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6 (30/3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 (6.8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gira 200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/Nor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 (3.0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u 200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/Beij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7 (57/5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 (4.6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u 200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/Jiangsu and Anhu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 (17.8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B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hang 20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/Heilong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5 (40/3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 (14.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</w:t>
      </w:r>
      <w:r>
        <w:rPr>
          <w:rFonts w:cs="Arial" w:ascii="Arial" w:hAnsi="Arial"/>
          <w:sz w:val="20"/>
          <w:szCs w:val="20"/>
        </w:rPr>
        <w:t xml:space="preserve"> PCR-SSP, polymerase chain reaction-sequence specific primers; PCR-RFLP, polymerase chain reaction-</w:t>
      </w:r>
      <w:r>
        <w:rPr>
          <w:rStyle w:val="St1"/>
          <w:rFonts w:cs="Arial" w:ascii="Arial" w:hAnsi="Arial"/>
          <w:sz w:val="20"/>
          <w:szCs w:val="20"/>
          <w:lang w:eastAsia="zh-CN"/>
        </w:rPr>
        <w:t>restriction fragment length polymorphism</w:t>
      </w:r>
      <w:r>
        <w:rPr>
          <w:rStyle w:val="St1"/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sz w:val="20"/>
          <w:szCs w:val="20"/>
        </w:rPr>
        <w:t>PCR-SSO, polymerase chain reaction-sequence specific oligonucleotide; PCR-SBT, polymerase chain reaction-sequence based typing. The data sources are given in Appendixe S1.</w:t>
      </w:r>
    </w:p>
    <w:p>
      <w:pPr>
        <w:pStyle w:val="Normal"/>
        <w:snapToGrid w:val="false"/>
        <w:spacing w:before="0" w:after="120"/>
        <w:jc w:val="left"/>
        <w:rPr>
          <w:rFonts w:ascii="Arial" w:hAnsi="Arial" w:eastAsia="Arial Unicode MS" w:cs="Arial"/>
          <w:b/>
          <w:b/>
          <w:kern w:val="0"/>
          <w:sz w:val="20"/>
          <w:szCs w:val="20"/>
        </w:rPr>
      </w:pPr>
      <w:r>
        <w:rPr>
          <w:rFonts w:eastAsia="Arial Unicode MS" w:cs="Arial" w:ascii="Arial" w:hAnsi="Arial"/>
          <w:b/>
          <w:kern w:val="0"/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Mediumnormal">
    <w:name w:val="medium-normal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Jrnl">
    <w:name w:val="jrnl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8:30:00Z</dcterms:created>
  <dc:creator>yuan</dc:creator>
  <dc:description/>
  <cp:keywords/>
  <dc:language>en-US</dc:language>
  <cp:lastModifiedBy>yuan</cp:lastModifiedBy>
  <dcterms:modified xsi:type="dcterms:W3CDTF">2013-11-06T08:15:00Z</dcterms:modified>
  <cp:revision>5</cp:revision>
  <dc:subject/>
  <dc:title>Table S3  Characteristics of included studies on HLA-DQB1*0201 allele frequency in Chinese populations</dc:title>
</cp:coreProperties>
</file>